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4654" w14:textId="5AC1BF29" w:rsidR="00FC1576" w:rsidRPr="00CB7402" w:rsidRDefault="00FC1576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CB7402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Pr="00CB7402">
        <w:rPr>
          <w:rFonts w:ascii="Times New Roman" w:hAnsi="Times New Roman" w:cs="Times New Roman" w:hint="eastAsia"/>
          <w:b/>
          <w:bCs/>
          <w:sz w:val="16"/>
          <w:szCs w:val="16"/>
        </w:rPr>
        <w:t>able</w:t>
      </w:r>
      <w:r w:rsidRPr="00CB7402">
        <w:rPr>
          <w:rFonts w:ascii="Times New Roman" w:hAnsi="Times New Roman" w:cs="Times New Roman"/>
          <w:b/>
          <w:bCs/>
          <w:sz w:val="16"/>
          <w:szCs w:val="16"/>
        </w:rPr>
        <w:t xml:space="preserve"> S</w:t>
      </w:r>
      <w:r w:rsidR="00E76A86" w:rsidRPr="00CB7402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CB7402">
        <w:rPr>
          <w:rFonts w:ascii="Times New Roman" w:hAnsi="Times New Roman" w:cs="Times New Roman"/>
          <w:b/>
          <w:bCs/>
          <w:sz w:val="16"/>
          <w:szCs w:val="16"/>
        </w:rPr>
        <w:t xml:space="preserve"> P</w:t>
      </w:r>
      <w:r w:rsidRPr="00CB7402">
        <w:rPr>
          <w:rFonts w:ascii="Times New Roman" w:hAnsi="Times New Roman" w:cs="Times New Roman" w:hint="eastAsia"/>
          <w:b/>
          <w:bCs/>
          <w:sz w:val="16"/>
          <w:szCs w:val="16"/>
        </w:rPr>
        <w:t>rimer</w:t>
      </w:r>
      <w:r w:rsidR="003D3DAB" w:rsidRPr="00CB7402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CB740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B7402">
        <w:rPr>
          <w:rFonts w:ascii="Times New Roman" w:hAnsi="Times New Roman" w:cs="Times New Roman" w:hint="eastAsia"/>
          <w:b/>
          <w:bCs/>
          <w:sz w:val="16"/>
          <w:szCs w:val="16"/>
        </w:rPr>
        <w:t>used</w:t>
      </w:r>
      <w:r w:rsidRPr="00CB740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CB7402">
        <w:rPr>
          <w:rFonts w:ascii="Times New Roman" w:hAnsi="Times New Roman" w:cs="Times New Roman" w:hint="eastAsia"/>
          <w:b/>
          <w:bCs/>
          <w:sz w:val="16"/>
          <w:szCs w:val="16"/>
        </w:rPr>
        <w:t>in</w:t>
      </w:r>
      <w:r w:rsidRPr="00CB7402">
        <w:rPr>
          <w:rFonts w:ascii="Times New Roman" w:hAnsi="Times New Roman" w:cs="Times New Roman"/>
          <w:b/>
          <w:bCs/>
          <w:sz w:val="16"/>
          <w:szCs w:val="16"/>
        </w:rPr>
        <w:t xml:space="preserve"> this study</w:t>
      </w:r>
    </w:p>
    <w:tbl>
      <w:tblPr>
        <w:tblStyle w:val="2"/>
        <w:tblpPr w:leftFromText="180" w:rightFromText="180" w:vertAnchor="text" w:tblpY="1"/>
        <w:tblOverlap w:val="never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4534"/>
        <w:gridCol w:w="997"/>
        <w:gridCol w:w="1700"/>
      </w:tblGrid>
      <w:tr w:rsidR="00FC1576" w:rsidRPr="00101603" w14:paraId="568F42E5" w14:textId="77777777" w:rsidTr="00CB7402">
        <w:trPr>
          <w:trHeight w:val="397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FAF4B" w14:textId="77777777" w:rsidR="00FC1576" w:rsidRPr="00101603" w:rsidRDefault="00FC1576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3"/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45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A4ABE2" w14:textId="77777777" w:rsidR="00FC1576" w:rsidRPr="00101603" w:rsidRDefault="00FC1576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rimer sequence (5’-3’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2DC90" w14:textId="77777777" w:rsidR="00FC1576" w:rsidRPr="00101603" w:rsidRDefault="00FC1576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Restriction Sit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B44387" w14:textId="79D42B75" w:rsidR="00FC1576" w:rsidRPr="00101603" w:rsidRDefault="00FC1576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roduction</w:t>
            </w:r>
          </w:p>
        </w:tc>
      </w:tr>
      <w:tr w:rsidR="005C6AEE" w:rsidRPr="00101603" w14:paraId="234F3337" w14:textId="77777777" w:rsidTr="00CB7402">
        <w:trPr>
          <w:trHeight w:val="397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38DD5703" w14:textId="3A942BAD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AP-F/R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</w:tcBorders>
            <w:vAlign w:val="center"/>
          </w:tcPr>
          <w:p w14:paraId="5E8B3B91" w14:textId="6A8C0F0A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TTCCGGAGCATGGCGCAG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1E790205" w14:textId="26367EEE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32"/>
            <w:bookmarkStart w:id="2" w:name="OLE_LINK1"/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ene co-transcription</w:t>
            </w:r>
            <w:bookmarkStart w:id="3" w:name="OLE_LINK33"/>
            <w:bookmarkEnd w:id="1"/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A-epoP</w:t>
            </w:r>
            <w:bookmarkEnd w:id="2"/>
            <w:bookmarkEnd w:id="3"/>
          </w:p>
        </w:tc>
      </w:tr>
      <w:tr w:rsidR="005C6AEE" w:rsidRPr="00101603" w14:paraId="23E085EC" w14:textId="77777777" w:rsidTr="00CB7402">
        <w:trPr>
          <w:trHeight w:val="397"/>
        </w:trPr>
        <w:tc>
          <w:tcPr>
            <w:tcW w:w="1700" w:type="dxa"/>
            <w:vMerge/>
            <w:vAlign w:val="center"/>
          </w:tcPr>
          <w:p w14:paraId="615E98B1" w14:textId="03D3E8BA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</w:tcPr>
          <w:p w14:paraId="0514B464" w14:textId="51793C6A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CTCGCAACGATACGAGCCTC</w:t>
            </w:r>
          </w:p>
        </w:tc>
        <w:tc>
          <w:tcPr>
            <w:tcW w:w="1700" w:type="dxa"/>
            <w:vMerge/>
            <w:vAlign w:val="center"/>
          </w:tcPr>
          <w:p w14:paraId="06591DFF" w14:textId="77777777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6AEE" w:rsidRPr="00101603" w14:paraId="289CD311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</w:tcPr>
          <w:p w14:paraId="5FD192E8" w14:textId="06A0F8AD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B-F/R</w:t>
            </w:r>
          </w:p>
        </w:tc>
        <w:tc>
          <w:tcPr>
            <w:tcW w:w="5531" w:type="dxa"/>
            <w:gridSpan w:val="2"/>
            <w:vAlign w:val="center"/>
          </w:tcPr>
          <w:p w14:paraId="73F5C794" w14:textId="77757E6A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ACGCGCGGCGCCCCTCCTG</w:t>
            </w:r>
          </w:p>
        </w:tc>
        <w:tc>
          <w:tcPr>
            <w:tcW w:w="1700" w:type="dxa"/>
            <w:vMerge w:val="restart"/>
            <w:vAlign w:val="center"/>
          </w:tcPr>
          <w:p w14:paraId="36F6796B" w14:textId="5E2A9C07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o-transcription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P-epoB</w:t>
            </w:r>
          </w:p>
        </w:tc>
      </w:tr>
      <w:tr w:rsidR="005C6AEE" w:rsidRPr="00101603" w14:paraId="1397BAAF" w14:textId="77777777" w:rsidTr="00CB7402">
        <w:trPr>
          <w:trHeight w:val="397"/>
        </w:trPr>
        <w:tc>
          <w:tcPr>
            <w:tcW w:w="1700" w:type="dxa"/>
            <w:vMerge/>
            <w:vAlign w:val="center"/>
          </w:tcPr>
          <w:p w14:paraId="69D8E096" w14:textId="1BEB2D20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</w:tcPr>
          <w:p w14:paraId="402CC09F" w14:textId="45E608FD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TCAGCCTGTAGGAGACGTG</w:t>
            </w:r>
          </w:p>
        </w:tc>
        <w:tc>
          <w:tcPr>
            <w:tcW w:w="1700" w:type="dxa"/>
            <w:vMerge/>
            <w:vAlign w:val="center"/>
          </w:tcPr>
          <w:p w14:paraId="0FE65D58" w14:textId="77777777" w:rsidR="005C6AEE" w:rsidRPr="00101603" w:rsidRDefault="005C6AEE" w:rsidP="005C6AE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6AEE" w:rsidRPr="00101603" w14:paraId="0EDA6A7B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</w:tcPr>
          <w:p w14:paraId="1154A28B" w14:textId="75F3A8EC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C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5531" w:type="dxa"/>
            <w:gridSpan w:val="2"/>
            <w:vAlign w:val="center"/>
          </w:tcPr>
          <w:p w14:paraId="646C0B27" w14:textId="34F96070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TGAACCCGCGGCTGTGGG</w:t>
            </w:r>
          </w:p>
        </w:tc>
        <w:tc>
          <w:tcPr>
            <w:tcW w:w="1700" w:type="dxa"/>
            <w:vMerge w:val="restart"/>
            <w:vAlign w:val="center"/>
          </w:tcPr>
          <w:p w14:paraId="1FF4D6A0" w14:textId="0463C9EA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o-transcription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B-epoC</w:t>
            </w:r>
          </w:p>
        </w:tc>
      </w:tr>
      <w:tr w:rsidR="005C6AEE" w:rsidRPr="00101603" w14:paraId="7AD3788D" w14:textId="77777777" w:rsidTr="00CB7402">
        <w:trPr>
          <w:trHeight w:val="397"/>
        </w:trPr>
        <w:tc>
          <w:tcPr>
            <w:tcW w:w="1700" w:type="dxa"/>
            <w:vMerge/>
            <w:vAlign w:val="center"/>
          </w:tcPr>
          <w:p w14:paraId="0829CE08" w14:textId="282EF6AC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</w:tcPr>
          <w:p w14:paraId="46D1BA82" w14:textId="2D0AD8D2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GCAGCCGAGCGACCGTGC</w:t>
            </w:r>
          </w:p>
        </w:tc>
        <w:tc>
          <w:tcPr>
            <w:tcW w:w="1700" w:type="dxa"/>
            <w:vMerge/>
            <w:vAlign w:val="center"/>
          </w:tcPr>
          <w:p w14:paraId="76ECF081" w14:textId="77777777" w:rsidR="005C6AEE" w:rsidRPr="00101603" w:rsidRDefault="005C6AEE" w:rsidP="005C6AE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6AEE" w:rsidRPr="00101603" w14:paraId="63032FB9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</w:tcPr>
          <w:p w14:paraId="6F5D9841" w14:textId="5B258877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5531" w:type="dxa"/>
            <w:gridSpan w:val="2"/>
            <w:vAlign w:val="center"/>
          </w:tcPr>
          <w:p w14:paraId="43428F55" w14:textId="157B63DA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CAGTGGGTGGAGTTCTAC</w:t>
            </w:r>
          </w:p>
        </w:tc>
        <w:tc>
          <w:tcPr>
            <w:tcW w:w="1700" w:type="dxa"/>
            <w:vMerge w:val="restart"/>
            <w:vAlign w:val="center"/>
          </w:tcPr>
          <w:p w14:paraId="6B81861E" w14:textId="248C4B89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o-transcription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C-epoD</w:t>
            </w:r>
          </w:p>
        </w:tc>
      </w:tr>
      <w:tr w:rsidR="005C6AEE" w:rsidRPr="00101603" w14:paraId="0862824C" w14:textId="77777777" w:rsidTr="00CB7402">
        <w:trPr>
          <w:trHeight w:val="397"/>
        </w:trPr>
        <w:tc>
          <w:tcPr>
            <w:tcW w:w="1700" w:type="dxa"/>
            <w:vMerge/>
            <w:vAlign w:val="center"/>
          </w:tcPr>
          <w:p w14:paraId="57E976BB" w14:textId="2CB9FA5B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</w:tcPr>
          <w:p w14:paraId="327CC557" w14:textId="0C565916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CTTCGCGCGGCTGGTGCGC</w:t>
            </w:r>
          </w:p>
        </w:tc>
        <w:tc>
          <w:tcPr>
            <w:tcW w:w="1700" w:type="dxa"/>
            <w:vMerge/>
            <w:vAlign w:val="center"/>
          </w:tcPr>
          <w:p w14:paraId="77AB7989" w14:textId="77777777" w:rsidR="005C6AEE" w:rsidRPr="00101603" w:rsidRDefault="005C6AEE" w:rsidP="005C6AE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6AEE" w:rsidRPr="00101603" w14:paraId="3BBD8B69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</w:tcPr>
          <w:p w14:paraId="3112380D" w14:textId="6633B2C4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DE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5531" w:type="dxa"/>
            <w:gridSpan w:val="2"/>
            <w:vAlign w:val="center"/>
          </w:tcPr>
          <w:p w14:paraId="621A38E8" w14:textId="2848FA3F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ATTGGCGCTGTGGGCGGAG</w:t>
            </w:r>
          </w:p>
        </w:tc>
        <w:tc>
          <w:tcPr>
            <w:tcW w:w="1700" w:type="dxa"/>
            <w:vMerge w:val="restart"/>
            <w:vAlign w:val="center"/>
          </w:tcPr>
          <w:p w14:paraId="2306176E" w14:textId="3F633E40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o-transcription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D-epoE</w:t>
            </w:r>
          </w:p>
        </w:tc>
      </w:tr>
      <w:tr w:rsidR="005C6AEE" w:rsidRPr="00101603" w14:paraId="41F39EDE" w14:textId="77777777" w:rsidTr="00CB7402">
        <w:trPr>
          <w:trHeight w:val="397"/>
        </w:trPr>
        <w:tc>
          <w:tcPr>
            <w:tcW w:w="1700" w:type="dxa"/>
            <w:vMerge/>
            <w:vAlign w:val="center"/>
          </w:tcPr>
          <w:p w14:paraId="75AC482C" w14:textId="75C62EAD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</w:tcPr>
          <w:p w14:paraId="6D59C6B4" w14:textId="48586609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ACGCGTCCTGCTCCTCGCG</w:t>
            </w:r>
          </w:p>
        </w:tc>
        <w:tc>
          <w:tcPr>
            <w:tcW w:w="1700" w:type="dxa"/>
            <w:vMerge/>
            <w:vAlign w:val="center"/>
          </w:tcPr>
          <w:p w14:paraId="2828D802" w14:textId="77777777" w:rsidR="005C6AEE" w:rsidRPr="00101603" w:rsidRDefault="005C6AEE" w:rsidP="005C6AE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C6AEE" w:rsidRPr="00101603" w14:paraId="74141400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</w:tcPr>
          <w:p w14:paraId="614B3F97" w14:textId="182AFC3B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5531" w:type="dxa"/>
            <w:gridSpan w:val="2"/>
            <w:vAlign w:val="center"/>
          </w:tcPr>
          <w:p w14:paraId="31813C03" w14:textId="3730CD72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TCATGGGGACAGCCGTG</w:t>
            </w:r>
          </w:p>
        </w:tc>
        <w:tc>
          <w:tcPr>
            <w:tcW w:w="1700" w:type="dxa"/>
            <w:vMerge w:val="restart"/>
            <w:vAlign w:val="center"/>
          </w:tcPr>
          <w:p w14:paraId="45E81901" w14:textId="13A913C7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e co-transcription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E-epoF</w:t>
            </w:r>
          </w:p>
        </w:tc>
      </w:tr>
      <w:tr w:rsidR="005C6AEE" w:rsidRPr="00101603" w14:paraId="5ABE1D7B" w14:textId="77777777" w:rsidTr="00CB7402">
        <w:trPr>
          <w:trHeight w:val="397"/>
        </w:trPr>
        <w:tc>
          <w:tcPr>
            <w:tcW w:w="1700" w:type="dxa"/>
            <w:vMerge/>
            <w:vAlign w:val="center"/>
          </w:tcPr>
          <w:p w14:paraId="62B61DFD" w14:textId="4EF996D6" w:rsidR="005C6AEE" w:rsidRPr="00101603" w:rsidRDefault="005C6AEE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</w:tcPr>
          <w:p w14:paraId="7FA96C5E" w14:textId="35627691" w:rsidR="005C6AEE" w:rsidRPr="00101603" w:rsidRDefault="005C6AEE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CTCGTCACACTCGGCCGG</w:t>
            </w:r>
          </w:p>
        </w:tc>
        <w:tc>
          <w:tcPr>
            <w:tcW w:w="1700" w:type="dxa"/>
            <w:vMerge/>
            <w:vAlign w:val="center"/>
          </w:tcPr>
          <w:p w14:paraId="21AF3CD9" w14:textId="77777777" w:rsidR="005C6AEE" w:rsidRPr="00101603" w:rsidRDefault="005C6AEE" w:rsidP="005C6AE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232C5" w:rsidRPr="00101603" w14:paraId="567AB747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51063584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P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4534" w:type="dxa"/>
            <w:vAlign w:val="center"/>
            <w:hideMark/>
          </w:tcPr>
          <w:p w14:paraId="763FD920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cggatccTGCGGTATGTGAGCGATTC</w:t>
            </w:r>
          </w:p>
        </w:tc>
        <w:tc>
          <w:tcPr>
            <w:tcW w:w="997" w:type="dxa"/>
            <w:vAlign w:val="center"/>
            <w:hideMark/>
          </w:tcPr>
          <w:p w14:paraId="0A79881B" w14:textId="04D70F0F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amH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66CF7EDE" w14:textId="4BDB460C" w:rsidR="001232C5" w:rsidRPr="00101603" w:rsidRDefault="003A31AA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</w:rPr>
              <w:t>kk-232-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P</w:t>
            </w:r>
          </w:p>
          <w:p w14:paraId="73672170" w14:textId="4212AE1D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2C5" w:rsidRPr="00101603" w14:paraId="556E8232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3CD606B8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4" w:type="dxa"/>
            <w:vAlign w:val="center"/>
            <w:hideMark/>
          </w:tcPr>
          <w:p w14:paraId="79CC9835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agcttCCGACCCAGCCAGTAGGA</w:t>
            </w:r>
          </w:p>
        </w:tc>
        <w:tc>
          <w:tcPr>
            <w:tcW w:w="997" w:type="dxa"/>
            <w:vAlign w:val="center"/>
            <w:hideMark/>
          </w:tcPr>
          <w:p w14:paraId="38F82184" w14:textId="7AA63039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Hind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1700" w:type="dxa"/>
            <w:vMerge/>
            <w:vAlign w:val="center"/>
            <w:hideMark/>
          </w:tcPr>
          <w:p w14:paraId="222A8CF6" w14:textId="599FE98C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2C5" w:rsidRPr="00101603" w14:paraId="792DD54E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0B85A749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B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4534" w:type="dxa"/>
            <w:vAlign w:val="center"/>
            <w:hideMark/>
          </w:tcPr>
          <w:p w14:paraId="216F5D4F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cggatccGCTGAAGGTCTCCGAACACG</w:t>
            </w:r>
          </w:p>
        </w:tc>
        <w:tc>
          <w:tcPr>
            <w:tcW w:w="997" w:type="dxa"/>
            <w:vAlign w:val="center"/>
            <w:hideMark/>
          </w:tcPr>
          <w:p w14:paraId="485B659B" w14:textId="6A361540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amH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7555D734" w14:textId="7E418CD0" w:rsidR="001232C5" w:rsidRPr="00101603" w:rsidRDefault="009F66A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</w:rPr>
              <w:t>kk-232-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B</w:t>
            </w:r>
          </w:p>
        </w:tc>
      </w:tr>
      <w:tr w:rsidR="001232C5" w:rsidRPr="00101603" w14:paraId="5CDC9FA4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6E5D156F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4" w:type="dxa"/>
            <w:vAlign w:val="center"/>
            <w:hideMark/>
          </w:tcPr>
          <w:p w14:paraId="040C2629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agcttCCGATAGAGCCCTCGTAAGC</w:t>
            </w:r>
          </w:p>
        </w:tc>
        <w:tc>
          <w:tcPr>
            <w:tcW w:w="997" w:type="dxa"/>
            <w:vAlign w:val="center"/>
            <w:hideMark/>
          </w:tcPr>
          <w:p w14:paraId="6120967C" w14:textId="660A8BAD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Hind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1700" w:type="dxa"/>
            <w:vMerge/>
            <w:vAlign w:val="center"/>
            <w:hideMark/>
          </w:tcPr>
          <w:p w14:paraId="3A39F79A" w14:textId="61AE6873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2C5" w:rsidRPr="00101603" w14:paraId="227FB03F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16E54879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C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4534" w:type="dxa"/>
            <w:vAlign w:val="center"/>
            <w:hideMark/>
          </w:tcPr>
          <w:p w14:paraId="751A0107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cggatccGCGGTTTCGTAAGGTGATG</w:t>
            </w:r>
          </w:p>
        </w:tc>
        <w:tc>
          <w:tcPr>
            <w:tcW w:w="997" w:type="dxa"/>
            <w:vAlign w:val="center"/>
            <w:hideMark/>
          </w:tcPr>
          <w:p w14:paraId="01A656CB" w14:textId="49D14A85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amH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655C56ED" w14:textId="03539167" w:rsidR="001232C5" w:rsidRPr="00101603" w:rsidRDefault="009F66A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</w:rPr>
              <w:t>kk-232-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C</w:t>
            </w:r>
          </w:p>
        </w:tc>
      </w:tr>
      <w:tr w:rsidR="001232C5" w:rsidRPr="00101603" w14:paraId="0B851D4C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17992047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4" w:type="dxa"/>
            <w:vAlign w:val="center"/>
            <w:hideMark/>
          </w:tcPr>
          <w:p w14:paraId="687810E4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agcttCAATCTATCGGCTCGGTGA</w:t>
            </w:r>
          </w:p>
        </w:tc>
        <w:tc>
          <w:tcPr>
            <w:tcW w:w="997" w:type="dxa"/>
            <w:vAlign w:val="center"/>
            <w:hideMark/>
          </w:tcPr>
          <w:p w14:paraId="612CF782" w14:textId="54BAF284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Hind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1700" w:type="dxa"/>
            <w:vMerge/>
            <w:vAlign w:val="center"/>
            <w:hideMark/>
          </w:tcPr>
          <w:p w14:paraId="152019A9" w14:textId="7AE9DC6A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2C5" w:rsidRPr="00101603" w14:paraId="383A5D8C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0CC1A93B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D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4534" w:type="dxa"/>
            <w:vAlign w:val="center"/>
            <w:hideMark/>
          </w:tcPr>
          <w:p w14:paraId="7C85EDE2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cggatccTGACGGTAGCGAGGGCAGAC</w:t>
            </w:r>
          </w:p>
        </w:tc>
        <w:tc>
          <w:tcPr>
            <w:tcW w:w="997" w:type="dxa"/>
            <w:vAlign w:val="center"/>
            <w:hideMark/>
          </w:tcPr>
          <w:p w14:paraId="3903F2CF" w14:textId="022217E6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amH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6786C4D7" w14:textId="20C3E2DB" w:rsidR="001232C5" w:rsidRPr="00101603" w:rsidRDefault="009F66A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</w:rPr>
              <w:t>kk-232-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D</w:t>
            </w:r>
          </w:p>
        </w:tc>
      </w:tr>
      <w:tr w:rsidR="001232C5" w:rsidRPr="00101603" w14:paraId="48FCC193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32239DD9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4" w:type="dxa"/>
            <w:vAlign w:val="center"/>
            <w:hideMark/>
          </w:tcPr>
          <w:p w14:paraId="1B6B6D71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agcttCCTTCTCGGTCTGTCACGCAAT</w:t>
            </w:r>
          </w:p>
        </w:tc>
        <w:tc>
          <w:tcPr>
            <w:tcW w:w="997" w:type="dxa"/>
            <w:vAlign w:val="center"/>
            <w:hideMark/>
          </w:tcPr>
          <w:p w14:paraId="03525934" w14:textId="7A1B9CFA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Hind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1700" w:type="dxa"/>
            <w:vMerge/>
            <w:vAlign w:val="center"/>
            <w:hideMark/>
          </w:tcPr>
          <w:p w14:paraId="0934C881" w14:textId="78B9CA23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2C5" w:rsidRPr="00101603" w14:paraId="1F9EC351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239B0487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E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4534" w:type="dxa"/>
            <w:vAlign w:val="center"/>
            <w:hideMark/>
          </w:tcPr>
          <w:p w14:paraId="0D097B53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cggatccGATGGCTTTCATACCCTGCTC</w:t>
            </w:r>
          </w:p>
        </w:tc>
        <w:tc>
          <w:tcPr>
            <w:tcW w:w="997" w:type="dxa"/>
            <w:vAlign w:val="center"/>
            <w:hideMark/>
          </w:tcPr>
          <w:p w14:paraId="3FCCCF2F" w14:textId="7AB3C533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amH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2F35021C" w14:textId="3690B92D" w:rsidR="001232C5" w:rsidRPr="00101603" w:rsidRDefault="009F66A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</w:rPr>
              <w:t>kk-232-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E</w:t>
            </w:r>
          </w:p>
        </w:tc>
      </w:tr>
      <w:tr w:rsidR="001232C5" w:rsidRPr="00101603" w14:paraId="676C1126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28B7B76B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4" w:type="dxa"/>
            <w:vAlign w:val="center"/>
            <w:hideMark/>
          </w:tcPr>
          <w:p w14:paraId="2B04582B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agcttCTCCCTCGGTCCCTTACTCA</w:t>
            </w:r>
          </w:p>
        </w:tc>
        <w:tc>
          <w:tcPr>
            <w:tcW w:w="997" w:type="dxa"/>
            <w:vAlign w:val="center"/>
            <w:hideMark/>
          </w:tcPr>
          <w:p w14:paraId="60B72A5C" w14:textId="17704898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Hind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1700" w:type="dxa"/>
            <w:vMerge/>
            <w:vAlign w:val="center"/>
            <w:hideMark/>
          </w:tcPr>
          <w:p w14:paraId="6DE0E2DC" w14:textId="0A8C95D5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2C5" w:rsidRPr="00101603" w14:paraId="4B888595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37DAC921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F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-F/R</w:t>
            </w:r>
          </w:p>
        </w:tc>
        <w:tc>
          <w:tcPr>
            <w:tcW w:w="4534" w:type="dxa"/>
            <w:vAlign w:val="center"/>
            <w:hideMark/>
          </w:tcPr>
          <w:p w14:paraId="5F62C729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cggatccCTGCTTTCACGGTTCTGGC</w:t>
            </w:r>
          </w:p>
        </w:tc>
        <w:tc>
          <w:tcPr>
            <w:tcW w:w="997" w:type="dxa"/>
            <w:vAlign w:val="center"/>
            <w:hideMark/>
          </w:tcPr>
          <w:p w14:paraId="6B7F575E" w14:textId="0CED54CE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amH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0F47AB6F" w14:textId="11E43182" w:rsidR="001232C5" w:rsidRPr="00101603" w:rsidRDefault="009F66A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</w:rPr>
              <w:t>kk-232-P</w:t>
            </w:r>
            <w:r w:rsidR="001232C5" w:rsidRPr="001016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poF</w:t>
            </w:r>
          </w:p>
        </w:tc>
      </w:tr>
      <w:tr w:rsidR="001232C5" w:rsidRPr="00101603" w14:paraId="4A472DD5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4F79912D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4" w:type="dxa"/>
            <w:vAlign w:val="center"/>
            <w:hideMark/>
          </w:tcPr>
          <w:p w14:paraId="05C34258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agcttAAGCGGAGCACCTCATCG</w:t>
            </w:r>
          </w:p>
        </w:tc>
        <w:tc>
          <w:tcPr>
            <w:tcW w:w="997" w:type="dxa"/>
            <w:vAlign w:val="center"/>
            <w:hideMark/>
          </w:tcPr>
          <w:p w14:paraId="2ED4D906" w14:textId="24C0B5D1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Hind</w:t>
            </w:r>
            <w:r w:rsidR="00D67305"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1700" w:type="dxa"/>
            <w:vMerge/>
            <w:vAlign w:val="center"/>
            <w:hideMark/>
          </w:tcPr>
          <w:p w14:paraId="369697B8" w14:textId="4E5CBC42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2C5" w:rsidRPr="00101603" w14:paraId="38FAFF44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27B622DE" w14:textId="7777777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11645400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GCGGATGGGATTAGCACTACG</w:t>
            </w:r>
          </w:p>
        </w:tc>
        <w:tc>
          <w:tcPr>
            <w:tcW w:w="1700" w:type="dxa"/>
            <w:vAlign w:val="center"/>
            <w:hideMark/>
          </w:tcPr>
          <w:p w14:paraId="50F74410" w14:textId="19623306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</w:t>
            </w:r>
            <w:r w:rsidR="00B40AD0" w:rsidRPr="00101603">
              <w:rPr>
                <w:rFonts w:ascii="Times New Roman" w:hAnsi="Times New Roman" w:cs="Times New Roman"/>
                <w:sz w:val="16"/>
                <w:szCs w:val="16"/>
              </w:rPr>
              <w:t>-X</w:t>
            </w:r>
          </w:p>
        </w:tc>
      </w:tr>
      <w:tr w:rsidR="001232C5" w:rsidRPr="00101603" w14:paraId="10FFD13C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101FAB4C" w14:textId="2A3032B1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A-F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29FB430D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ATGAAAATGGCCCTTTGAGGTTTTAGAGCTAGAAATAGC</w:t>
            </w:r>
          </w:p>
        </w:tc>
        <w:tc>
          <w:tcPr>
            <w:tcW w:w="1700" w:type="dxa"/>
            <w:vAlign w:val="center"/>
            <w:hideMark/>
          </w:tcPr>
          <w:p w14:paraId="2748054B" w14:textId="1C93BF92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-A</w:t>
            </w:r>
          </w:p>
        </w:tc>
      </w:tr>
      <w:tr w:rsidR="001232C5" w:rsidRPr="00101603" w14:paraId="2FC10B1E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410AAD1C" w14:textId="0F856DD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P-F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519FDB7F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CCGGGGGATGATGCTCGAGGTTTTAGAGCTAGAAATAGC</w:t>
            </w:r>
          </w:p>
        </w:tc>
        <w:tc>
          <w:tcPr>
            <w:tcW w:w="1700" w:type="dxa"/>
            <w:vAlign w:val="center"/>
            <w:hideMark/>
          </w:tcPr>
          <w:p w14:paraId="7CB4662F" w14:textId="2EBF81C6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-P</w:t>
            </w:r>
          </w:p>
        </w:tc>
      </w:tr>
      <w:tr w:rsidR="001232C5" w:rsidRPr="00101603" w14:paraId="60084422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30B4C928" w14:textId="0CD388B5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B-F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2295D8CD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GGACGCCTTGGAGGAGATGTTTTAGAGCTAGAAATAGC</w:t>
            </w:r>
          </w:p>
        </w:tc>
        <w:tc>
          <w:tcPr>
            <w:tcW w:w="1700" w:type="dxa"/>
            <w:vAlign w:val="center"/>
            <w:hideMark/>
          </w:tcPr>
          <w:p w14:paraId="69AAFF12" w14:textId="03E2659F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-B</w:t>
            </w:r>
          </w:p>
        </w:tc>
      </w:tr>
      <w:tr w:rsidR="001232C5" w:rsidRPr="00101603" w14:paraId="4F6DCE2B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734F72E3" w14:textId="161566DA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C-F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49F76381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ACCGTACCGGCAACGCTGTTGGTTTTAGAGCTAGAAATAGC</w:t>
            </w:r>
          </w:p>
        </w:tc>
        <w:tc>
          <w:tcPr>
            <w:tcW w:w="1700" w:type="dxa"/>
            <w:vAlign w:val="center"/>
            <w:hideMark/>
          </w:tcPr>
          <w:p w14:paraId="32B11B37" w14:textId="1F612C54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-C</w:t>
            </w:r>
          </w:p>
        </w:tc>
      </w:tr>
      <w:tr w:rsidR="001232C5" w:rsidRPr="00101603" w14:paraId="0129A262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44EFC112" w14:textId="75150F44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D-F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3CCEA9D4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GCGGCCGGTATCCTGGACGAGTTTTAGAGCTAGAAATAGC</w:t>
            </w:r>
          </w:p>
        </w:tc>
        <w:tc>
          <w:tcPr>
            <w:tcW w:w="1700" w:type="dxa"/>
            <w:vAlign w:val="center"/>
            <w:hideMark/>
          </w:tcPr>
          <w:p w14:paraId="5F55FF22" w14:textId="6DEE4264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-D</w:t>
            </w:r>
          </w:p>
        </w:tc>
      </w:tr>
      <w:tr w:rsidR="001232C5" w:rsidRPr="00101603" w14:paraId="76F1330C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383F8D28" w14:textId="43F7A6E7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E-F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79170C46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GGATGTATCCCAAGGTGCTGTTTTAGAGCTAGAAATAGC</w:t>
            </w:r>
          </w:p>
        </w:tc>
        <w:tc>
          <w:tcPr>
            <w:tcW w:w="1700" w:type="dxa"/>
            <w:vAlign w:val="center"/>
            <w:hideMark/>
          </w:tcPr>
          <w:p w14:paraId="043EC3FB" w14:textId="6875F92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-E</w:t>
            </w:r>
          </w:p>
        </w:tc>
      </w:tr>
      <w:tr w:rsidR="001232C5" w:rsidRPr="00101603" w14:paraId="63411F28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74EC22A5" w14:textId="0ECAC7DC" w:rsidR="001232C5" w:rsidRPr="00101603" w:rsidRDefault="001232C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SgRNA-F-F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21F9FDF8" w14:textId="77777777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AGCTCTTCTTCCGAAATGCCGGTTTTAGAGCTAGAAATAGC</w:t>
            </w:r>
          </w:p>
        </w:tc>
        <w:tc>
          <w:tcPr>
            <w:tcW w:w="1700" w:type="dxa"/>
            <w:vAlign w:val="center"/>
            <w:hideMark/>
          </w:tcPr>
          <w:p w14:paraId="0E90C779" w14:textId="10E42CB4" w:rsidR="001232C5" w:rsidRPr="00101603" w:rsidRDefault="001232C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pZJY41-sgRNA-F</w:t>
            </w:r>
          </w:p>
        </w:tc>
      </w:tr>
      <w:tr w:rsidR="00D67305" w:rsidRPr="00101603" w14:paraId="5FC165F6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00200E5C" w14:textId="77777777" w:rsidR="00D67305" w:rsidRPr="00101603" w:rsidRDefault="00D6730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K-F</w:t>
            </w:r>
          </w:p>
        </w:tc>
        <w:tc>
          <w:tcPr>
            <w:tcW w:w="4534" w:type="dxa"/>
            <w:vAlign w:val="center"/>
            <w:hideMark/>
          </w:tcPr>
          <w:p w14:paraId="4E90CEB2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ggatccCTCGTCGCGGCGATGAAGCA</w:t>
            </w:r>
          </w:p>
        </w:tc>
        <w:tc>
          <w:tcPr>
            <w:tcW w:w="997" w:type="dxa"/>
            <w:vAlign w:val="center"/>
          </w:tcPr>
          <w:p w14:paraId="68D3A075" w14:textId="39C811CD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BamH</w:t>
            </w:r>
            <w:r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19BF9BD3" w14:textId="09C0B09E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pZJY41-sgRNA-AP; pZJY41-sgRNA-AB; </w:t>
            </w:r>
          </w:p>
          <w:p w14:paraId="66C99E0E" w14:textId="00F31D89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ZJY41-sgRNA-APB; pZJY41-sgRNA-DEF</w:t>
            </w:r>
          </w:p>
        </w:tc>
      </w:tr>
      <w:tr w:rsidR="00D67305" w:rsidRPr="00101603" w14:paraId="6567A564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19717745" w14:textId="77777777" w:rsidR="00D67305" w:rsidRPr="00101603" w:rsidRDefault="00D6730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K-R</w:t>
            </w:r>
          </w:p>
        </w:tc>
        <w:tc>
          <w:tcPr>
            <w:tcW w:w="4534" w:type="dxa"/>
            <w:vAlign w:val="center"/>
            <w:hideMark/>
          </w:tcPr>
          <w:p w14:paraId="2EBD7AB1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gggtaccAAAAAAAGCACCGACTCGGTGCCAC</w:t>
            </w:r>
          </w:p>
        </w:tc>
        <w:tc>
          <w:tcPr>
            <w:tcW w:w="997" w:type="dxa"/>
            <w:vAlign w:val="center"/>
          </w:tcPr>
          <w:p w14:paraId="30F950EF" w14:textId="7743BEF4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Kpn</w:t>
            </w:r>
            <w:r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/>
            <w:vAlign w:val="center"/>
            <w:hideMark/>
          </w:tcPr>
          <w:p w14:paraId="67A2A382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305" w:rsidRPr="00101603" w14:paraId="7634DA4B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5440CE22" w14:textId="77777777" w:rsidR="00D67305" w:rsidRPr="00101603" w:rsidRDefault="00D6730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79597687"/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EcoR-F</w:t>
            </w:r>
          </w:p>
        </w:tc>
        <w:tc>
          <w:tcPr>
            <w:tcW w:w="4534" w:type="dxa"/>
            <w:vAlign w:val="center"/>
            <w:hideMark/>
          </w:tcPr>
          <w:p w14:paraId="2E91D7E5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gaattgCTCGTCGCGGCGATGAAGCA</w:t>
            </w:r>
          </w:p>
        </w:tc>
        <w:tc>
          <w:tcPr>
            <w:tcW w:w="997" w:type="dxa"/>
            <w:vAlign w:val="center"/>
          </w:tcPr>
          <w:p w14:paraId="5530E244" w14:textId="55533971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EcoR</w:t>
            </w:r>
            <w:bookmarkStart w:id="5" w:name="OLE_LINK23"/>
            <w:r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  <w:bookmarkEnd w:id="5"/>
          </w:p>
        </w:tc>
        <w:tc>
          <w:tcPr>
            <w:tcW w:w="1700" w:type="dxa"/>
            <w:vMerge/>
            <w:vAlign w:val="center"/>
            <w:hideMark/>
          </w:tcPr>
          <w:p w14:paraId="4F652477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4"/>
      <w:tr w:rsidR="00D67305" w:rsidRPr="00101603" w14:paraId="7DE89AC7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64A7731E" w14:textId="77777777" w:rsidR="00D67305" w:rsidRPr="00101603" w:rsidRDefault="00D6730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EcoR-R</w:t>
            </w:r>
          </w:p>
        </w:tc>
        <w:tc>
          <w:tcPr>
            <w:tcW w:w="4534" w:type="dxa"/>
            <w:vAlign w:val="center"/>
            <w:hideMark/>
          </w:tcPr>
          <w:p w14:paraId="2028C517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gaattgAAAAAAAGCACCGACTCGGTGCCAC</w:t>
            </w:r>
          </w:p>
        </w:tc>
        <w:tc>
          <w:tcPr>
            <w:tcW w:w="997" w:type="dxa"/>
            <w:vAlign w:val="center"/>
          </w:tcPr>
          <w:p w14:paraId="06F83A1E" w14:textId="2C4C3C71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EcoR</w:t>
            </w:r>
            <w:r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/>
            <w:vAlign w:val="center"/>
            <w:hideMark/>
          </w:tcPr>
          <w:p w14:paraId="7BDA39CE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305" w:rsidRPr="00101603" w14:paraId="3B23A22A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5F86C9BD" w14:textId="77777777" w:rsidR="00D67305" w:rsidRPr="00101603" w:rsidRDefault="00D6730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Nde-F</w:t>
            </w:r>
          </w:p>
        </w:tc>
        <w:tc>
          <w:tcPr>
            <w:tcW w:w="4534" w:type="dxa"/>
            <w:vAlign w:val="center"/>
            <w:hideMark/>
          </w:tcPr>
          <w:p w14:paraId="6FA159A8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tatgCTCGTCGCGGCGATGAAGCA</w:t>
            </w:r>
          </w:p>
        </w:tc>
        <w:tc>
          <w:tcPr>
            <w:tcW w:w="997" w:type="dxa"/>
            <w:vAlign w:val="center"/>
          </w:tcPr>
          <w:p w14:paraId="50F644D4" w14:textId="4F6CC1D4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Nde</w:t>
            </w:r>
            <w:r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/>
            <w:vAlign w:val="center"/>
            <w:hideMark/>
          </w:tcPr>
          <w:p w14:paraId="12BB6BCF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7305" w:rsidRPr="00101603" w14:paraId="5E7F8598" w14:textId="77777777" w:rsidTr="00CB7402">
        <w:trPr>
          <w:trHeight w:val="397"/>
        </w:trPr>
        <w:tc>
          <w:tcPr>
            <w:tcW w:w="1700" w:type="dxa"/>
            <w:vAlign w:val="center"/>
            <w:hideMark/>
          </w:tcPr>
          <w:p w14:paraId="6111076A" w14:textId="77777777" w:rsidR="00D67305" w:rsidRPr="00101603" w:rsidRDefault="00D67305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Nde-R</w:t>
            </w:r>
          </w:p>
        </w:tc>
        <w:tc>
          <w:tcPr>
            <w:tcW w:w="4534" w:type="dxa"/>
            <w:vAlign w:val="center"/>
            <w:hideMark/>
          </w:tcPr>
          <w:p w14:paraId="32E57342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catatgAAAAAAAGCACCGACTCGGTGCCAC</w:t>
            </w:r>
          </w:p>
        </w:tc>
        <w:tc>
          <w:tcPr>
            <w:tcW w:w="997" w:type="dxa"/>
            <w:vAlign w:val="center"/>
          </w:tcPr>
          <w:p w14:paraId="65564566" w14:textId="668CF773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Nde</w:t>
            </w:r>
            <w:r w:rsidRPr="00101603">
              <w:rPr>
                <w:rFonts w:ascii="Times New Roman" w:eastAsia="等线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1700" w:type="dxa"/>
            <w:vMerge/>
            <w:vAlign w:val="center"/>
            <w:hideMark/>
          </w:tcPr>
          <w:p w14:paraId="39B1365E" w14:textId="77777777" w:rsidR="00D67305" w:rsidRPr="00101603" w:rsidRDefault="00D67305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2859CBEC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5D350311" w14:textId="5BC23492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gapA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55C37DC3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CCCTGGAAGAGCCTGAACG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47BC92D5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A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5360FF2E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17F0EEB5" w14:textId="678F38D9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110264A8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GGAGACGATGTGGTGCTTGG</w:t>
            </w:r>
          </w:p>
        </w:tc>
        <w:tc>
          <w:tcPr>
            <w:tcW w:w="1700" w:type="dxa"/>
            <w:vMerge/>
            <w:vAlign w:val="center"/>
            <w:hideMark/>
          </w:tcPr>
          <w:p w14:paraId="23DC3EC6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37DDD78A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4B2A6BF7" w14:textId="6F4D01C2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A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357CBDEB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CGTTCCACTCACCGCTCAT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0D8EBC63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A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35879549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54A29E1A" w14:textId="7C84C521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7D982488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CCTTCCCGCTCAGATTGCT</w:t>
            </w:r>
          </w:p>
        </w:tc>
        <w:tc>
          <w:tcPr>
            <w:tcW w:w="1700" w:type="dxa"/>
            <w:vMerge/>
            <w:vAlign w:val="center"/>
            <w:hideMark/>
          </w:tcPr>
          <w:p w14:paraId="50BE747C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4A177AD4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2D76DC00" w14:textId="333D242B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P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43E2B49B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CTCAACATAACGCTCTTCAACC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6B377885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P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1911CDED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01D0023E" w14:textId="0C8B7D33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23F2B53B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TGGACCTCGATACCGCTCA</w:t>
            </w:r>
          </w:p>
        </w:tc>
        <w:tc>
          <w:tcPr>
            <w:tcW w:w="1700" w:type="dxa"/>
            <w:vMerge/>
            <w:vAlign w:val="center"/>
            <w:hideMark/>
          </w:tcPr>
          <w:p w14:paraId="311F4E76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24E980D0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5B15B465" w14:textId="09F7769C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B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6AB6627A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ATGGAAGAACAAGATTCCTC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71ECCFB7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B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5020C9BF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2CFF839B" w14:textId="5E4ECAE4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61689531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TCGGAGAAGCGCTGCACGG</w:t>
            </w:r>
          </w:p>
        </w:tc>
        <w:tc>
          <w:tcPr>
            <w:tcW w:w="1700" w:type="dxa"/>
            <w:vMerge/>
            <w:vAlign w:val="center"/>
            <w:hideMark/>
          </w:tcPr>
          <w:p w14:paraId="0430685F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0E18B1B4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14E877EF" w14:textId="62F99D2E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C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354DD39B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AAGATGCGGTGAGGTTGGTGG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05BBBB9A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C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15D1B0A0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6466070D" w14:textId="0FCA83F8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3929748F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TCGGACGCTGCGATGGCTAC</w:t>
            </w:r>
          </w:p>
        </w:tc>
        <w:tc>
          <w:tcPr>
            <w:tcW w:w="1700" w:type="dxa"/>
            <w:vMerge/>
            <w:vAlign w:val="center"/>
            <w:hideMark/>
          </w:tcPr>
          <w:p w14:paraId="06696EF0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26301116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2871AFE3" w14:textId="04021FE5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D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2C754F10" w14:textId="22F850EC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TGACAGACCGAGAAGGCC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2B66EA1C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D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3CD5725A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1D0C3576" w14:textId="71D65438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786BB9BE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CACGATGGCGATCGGCTCG</w:t>
            </w:r>
          </w:p>
        </w:tc>
        <w:tc>
          <w:tcPr>
            <w:tcW w:w="1700" w:type="dxa"/>
            <w:vMerge/>
            <w:vAlign w:val="center"/>
            <w:hideMark/>
          </w:tcPr>
          <w:p w14:paraId="57C1B1F9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27A2C165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6390B8D1" w14:textId="4DC1F865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E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420F06C3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CACCGTTTGCGTTAGTAGGG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558342B3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E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326BAC91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29E1F68A" w14:textId="07AC2363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5CBBE479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CTTGGCTATTATGTCGGTCTCC</w:t>
            </w:r>
          </w:p>
        </w:tc>
        <w:tc>
          <w:tcPr>
            <w:tcW w:w="1700" w:type="dxa"/>
            <w:vMerge/>
            <w:vAlign w:val="center"/>
            <w:hideMark/>
          </w:tcPr>
          <w:p w14:paraId="2F38D5B7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603" w:rsidRPr="00101603" w14:paraId="2DC4CAA0" w14:textId="77777777" w:rsidTr="00CB7402">
        <w:trPr>
          <w:trHeight w:val="397"/>
        </w:trPr>
        <w:tc>
          <w:tcPr>
            <w:tcW w:w="1700" w:type="dxa"/>
            <w:vMerge w:val="restart"/>
            <w:vAlign w:val="center"/>
            <w:hideMark/>
          </w:tcPr>
          <w:p w14:paraId="67C7FD68" w14:textId="6705E0D5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QF-F/R</w:t>
            </w:r>
          </w:p>
        </w:tc>
        <w:tc>
          <w:tcPr>
            <w:tcW w:w="5531" w:type="dxa"/>
            <w:gridSpan w:val="2"/>
            <w:vAlign w:val="center"/>
            <w:hideMark/>
          </w:tcPr>
          <w:p w14:paraId="7E516A99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GGAGCAAGCGAATCAGAGTG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14737E66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oF</w:t>
            </w: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 xml:space="preserve"> gene (RT-qPCR)</w:t>
            </w:r>
          </w:p>
        </w:tc>
      </w:tr>
      <w:tr w:rsidR="00101603" w:rsidRPr="00101603" w14:paraId="49199373" w14:textId="77777777" w:rsidTr="00CB7402">
        <w:trPr>
          <w:trHeight w:val="397"/>
        </w:trPr>
        <w:tc>
          <w:tcPr>
            <w:tcW w:w="1700" w:type="dxa"/>
            <w:vMerge/>
            <w:vAlign w:val="center"/>
            <w:hideMark/>
          </w:tcPr>
          <w:p w14:paraId="719E1F1C" w14:textId="67356D39" w:rsidR="00101603" w:rsidRPr="00101603" w:rsidRDefault="00101603" w:rsidP="005C6A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vAlign w:val="center"/>
            <w:hideMark/>
          </w:tcPr>
          <w:p w14:paraId="5A1C5DD8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603">
              <w:rPr>
                <w:rFonts w:ascii="Times New Roman" w:hAnsi="Times New Roman" w:cs="Times New Roman"/>
                <w:sz w:val="16"/>
                <w:szCs w:val="16"/>
              </w:rPr>
              <w:t>CGTGGTATCGGGTGAGGAC</w:t>
            </w:r>
          </w:p>
        </w:tc>
        <w:tc>
          <w:tcPr>
            <w:tcW w:w="1700" w:type="dxa"/>
            <w:vMerge/>
            <w:vAlign w:val="center"/>
            <w:hideMark/>
          </w:tcPr>
          <w:p w14:paraId="0D491E3C" w14:textId="77777777" w:rsidR="00101603" w:rsidRPr="00101603" w:rsidRDefault="00101603" w:rsidP="005C6A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7E923DF6" w14:textId="77777777" w:rsidR="00FC1576" w:rsidRPr="004D0616" w:rsidRDefault="00FC1576">
      <w:pPr>
        <w:rPr>
          <w:rFonts w:ascii="Times New Roman" w:hAnsi="Times New Roman" w:cs="Times New Roman"/>
          <w:sz w:val="16"/>
          <w:szCs w:val="16"/>
        </w:rPr>
      </w:pPr>
    </w:p>
    <w:sectPr w:rsidR="00FC1576" w:rsidRPr="004D0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66F37" w14:textId="77777777" w:rsidR="00FB5F93" w:rsidRDefault="00FB5F93" w:rsidP="001232C5">
      <w:r>
        <w:separator/>
      </w:r>
    </w:p>
  </w:endnote>
  <w:endnote w:type="continuationSeparator" w:id="0">
    <w:p w14:paraId="7B4CA785" w14:textId="77777777" w:rsidR="00FB5F93" w:rsidRDefault="00FB5F93" w:rsidP="00123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519D4" w14:textId="77777777" w:rsidR="00FB5F93" w:rsidRDefault="00FB5F93" w:rsidP="001232C5">
      <w:r>
        <w:separator/>
      </w:r>
    </w:p>
  </w:footnote>
  <w:footnote w:type="continuationSeparator" w:id="0">
    <w:p w14:paraId="17059AB7" w14:textId="77777777" w:rsidR="00FB5F93" w:rsidRDefault="00FB5F93" w:rsidP="00123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0975"/>
    <w:rsid w:val="000F4886"/>
    <w:rsid w:val="00101603"/>
    <w:rsid w:val="001232C5"/>
    <w:rsid w:val="0016604F"/>
    <w:rsid w:val="002E485E"/>
    <w:rsid w:val="002F1AE9"/>
    <w:rsid w:val="003A31AA"/>
    <w:rsid w:val="003D3DAB"/>
    <w:rsid w:val="003E7B83"/>
    <w:rsid w:val="00435383"/>
    <w:rsid w:val="00480BB5"/>
    <w:rsid w:val="004D0616"/>
    <w:rsid w:val="005109FE"/>
    <w:rsid w:val="00527F67"/>
    <w:rsid w:val="005A2A5F"/>
    <w:rsid w:val="005C6AEE"/>
    <w:rsid w:val="00601773"/>
    <w:rsid w:val="00605719"/>
    <w:rsid w:val="00634F26"/>
    <w:rsid w:val="00644357"/>
    <w:rsid w:val="00653904"/>
    <w:rsid w:val="0070690E"/>
    <w:rsid w:val="00735629"/>
    <w:rsid w:val="00741C43"/>
    <w:rsid w:val="007E2BB1"/>
    <w:rsid w:val="008B35AE"/>
    <w:rsid w:val="00991477"/>
    <w:rsid w:val="009F66A3"/>
    <w:rsid w:val="00A23B0E"/>
    <w:rsid w:val="00AA63D4"/>
    <w:rsid w:val="00B23E7B"/>
    <w:rsid w:val="00B40975"/>
    <w:rsid w:val="00B40AD0"/>
    <w:rsid w:val="00B53E8E"/>
    <w:rsid w:val="00B649FC"/>
    <w:rsid w:val="00BC3DC4"/>
    <w:rsid w:val="00BC4DE4"/>
    <w:rsid w:val="00BF44CB"/>
    <w:rsid w:val="00C26F9C"/>
    <w:rsid w:val="00C43534"/>
    <w:rsid w:val="00C71AFF"/>
    <w:rsid w:val="00C91855"/>
    <w:rsid w:val="00CB7402"/>
    <w:rsid w:val="00D67305"/>
    <w:rsid w:val="00DC74E5"/>
    <w:rsid w:val="00E115E7"/>
    <w:rsid w:val="00E265B2"/>
    <w:rsid w:val="00E74C95"/>
    <w:rsid w:val="00E76A86"/>
    <w:rsid w:val="00F74D0A"/>
    <w:rsid w:val="00F85EDB"/>
    <w:rsid w:val="00FB5F93"/>
    <w:rsid w:val="00FC1576"/>
    <w:rsid w:val="00FE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3AEDB"/>
  <w15:docId w15:val="{86583FD6-E0D8-415F-A48D-65133BCA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C1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23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2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32C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32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90</Words>
  <Characters>2274</Characters>
  <Application>Microsoft Office Word</Application>
  <DocSecurity>0</DocSecurity>
  <Lines>34</Lines>
  <Paragraphs>8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晔</dc:creator>
  <cp:keywords/>
  <dc:description/>
  <cp:lastModifiedBy>王 晔</cp:lastModifiedBy>
  <cp:revision>4</cp:revision>
  <dcterms:created xsi:type="dcterms:W3CDTF">2020-12-26T03:52:00Z</dcterms:created>
  <dcterms:modified xsi:type="dcterms:W3CDTF">2021-08-13T02:55:00Z</dcterms:modified>
</cp:coreProperties>
</file>